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964199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Baseline complexity comparison by seton type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01"/>
        <w:gridCol w:w="2244"/>
        <w:gridCol w:w="1927"/>
        <w:gridCol w:w="1034"/>
      </w:tblGrid>
      <w:tr w14:paraId="263D0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EB5E213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70EE1C0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ightening seton (n=32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8DD6DDE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ose seton (n=186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407B132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1271A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1320806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orseshoe extension, n (%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5527371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8 (56.3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158D321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9 (15.6)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E13878A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121A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D187973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ultiple tracts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36DCAC7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 (5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9D86CDE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5 (29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E7B794E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8</w:t>
            </w:r>
          </w:p>
        </w:tc>
      </w:tr>
      <w:tr w14:paraId="4516A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1D1912E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upralevator extension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00A4F31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0 (31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856114D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8 (9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7447DFC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2</w:t>
            </w:r>
          </w:p>
        </w:tc>
      </w:tr>
      <w:tr w14:paraId="44614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9AF1052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ternal sphincter incision &gt;50%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31333AB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2 (68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19284FF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 (8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D7A6057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5040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FE1E365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perative time &gt;60 min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EEE63A4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6 (5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6A301D9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6 (14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9C8859A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3449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541F256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AO, n (%)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CAA32E0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4 (43.8)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2D6C247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5 (18.8)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FBBF910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3</w:t>
            </w:r>
          </w:p>
        </w:tc>
      </w:tr>
    </w:tbl>
    <w:p w14:paraId="4144416C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37802704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3B594B41"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 w:line="360" w:lineRule="auto"/>
        <w:ind w:left="0" w:right="0" w:firstLine="0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  <w:t xml:space="preserve"> </w:t>
      </w:r>
      <w:r>
        <w:rPr>
          <w:rStyle w:val="7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  <w:t>Univariate and multivariate logistic regression analysis of risk factors for postoperative adverse outcomes</w:t>
      </w:r>
    </w:p>
    <w:tbl>
      <w:tblPr>
        <w:tblStyle w:val="5"/>
        <w:tblW w:w="85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60"/>
        <w:gridCol w:w="1848"/>
        <w:gridCol w:w="974"/>
        <w:gridCol w:w="2049"/>
        <w:gridCol w:w="975"/>
      </w:tblGrid>
      <w:tr w14:paraId="1E9C8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26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E3F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18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967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Univariate OR</w:t>
            </w:r>
          </w:p>
          <w:p w14:paraId="1AD9C1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95% CI)</w:t>
            </w:r>
          </w:p>
        </w:tc>
        <w:tc>
          <w:tcPr>
            <w:tcW w:w="9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3B63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-value</w:t>
            </w:r>
          </w:p>
        </w:tc>
        <w:tc>
          <w:tcPr>
            <w:tcW w:w="20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8A2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ultivariate OR</w:t>
            </w:r>
          </w:p>
          <w:p w14:paraId="0DFE10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95% CI)</w:t>
            </w:r>
          </w:p>
        </w:tc>
        <w:tc>
          <w:tcPr>
            <w:tcW w:w="9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366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-value</w:t>
            </w:r>
          </w:p>
        </w:tc>
      </w:tr>
      <w:tr w14:paraId="0F486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3479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ge, years (≥50 vs &lt;50)</w:t>
            </w: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689E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45 (1.28-4.68)</w:t>
            </w:r>
          </w:p>
        </w:tc>
        <w:tc>
          <w:tcPr>
            <w:tcW w:w="9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5F9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7</w:t>
            </w:r>
          </w:p>
        </w:tc>
        <w:tc>
          <w:tcPr>
            <w:tcW w:w="20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60F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8 (0.82-3.44)</w:t>
            </w:r>
          </w:p>
        </w:tc>
        <w:tc>
          <w:tcPr>
            <w:tcW w:w="9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A46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6</w:t>
            </w:r>
          </w:p>
        </w:tc>
      </w:tr>
      <w:tr w14:paraId="2ED06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61F2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MI, kg/m² (≥28 vs &lt;2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3F4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68 (1.42-5.0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0C2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E5D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08 (1.05-4.1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E138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36</w:t>
            </w:r>
          </w:p>
        </w:tc>
      </w:tr>
      <w:tr w14:paraId="01813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F123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iabetes mellitus (yes vs no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F02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.78 (1.82-7.8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2846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C91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.42 (1.58-7.4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BDB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2</w:t>
            </w:r>
          </w:p>
        </w:tc>
      </w:tr>
      <w:tr w14:paraId="2587C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380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moking (current/former vs never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931B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01 (1.02-3.9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FBD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4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20D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45 (0.68-3.1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6A9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33</w:t>
            </w:r>
          </w:p>
        </w:tc>
      </w:tr>
      <w:tr w14:paraId="68941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D62E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Hypertension (yes vs no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5B0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02 (0.98-4.1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BDD5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5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098A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716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</w:tr>
      <w:tr w14:paraId="36327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81B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istula duration, months (≥12 vs &lt;1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D5F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12 (1.12-4.0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85F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2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B82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52 (0.74-3.1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649F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25</w:t>
            </w:r>
          </w:p>
        </w:tc>
      </w:tr>
      <w:tr w14:paraId="171BB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257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revious perianal abscess (yes vs no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4ABC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89 (1.02-3.5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950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4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7D9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3957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</w:tr>
      <w:tr w14:paraId="06C3B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E8E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arks' classification (supra vs trans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218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26 (0.64-2.4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1D8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5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0169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925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</w:tr>
      <w:tr w14:paraId="47E1E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CEB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arg grading (IV vs IIIA/IIIB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A18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.52 (1.58-7.8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E27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FCC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88 (0.76-4.6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8BEB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7</w:t>
            </w:r>
          </w:p>
        </w:tc>
      </w:tr>
      <w:tr w14:paraId="26F77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DEA3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Horseshoe extension (yes vs no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0F1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.12 (2.08-8.1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2FAA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368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98 (1.45-6.1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966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3</w:t>
            </w:r>
          </w:p>
        </w:tc>
      </w:tr>
      <w:tr w14:paraId="4FC0B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6B8E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ultiple fistula tracts (yes vs no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EBAB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78 (1.48-5.2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6E96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3296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5 (0.82-3.3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F3A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6</w:t>
            </w:r>
          </w:p>
        </w:tc>
      </w:tr>
      <w:tr w14:paraId="65BA4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716C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ternal opening &gt;3cm (yes vs no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E68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65 (1.35-5.2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903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44D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72 (0.84-3.5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BA6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4</w:t>
            </w:r>
          </w:p>
        </w:tc>
      </w:tr>
      <w:tr w14:paraId="02023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4EB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upralevator extension (yes vs no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0F2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.08 (1.38-6.8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A62B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980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1CE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</w:tr>
      <w:tr w14:paraId="034C4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C07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perative time, minutes (&gt;60 vs ≤6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41EE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.25 (1.68-6.2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2E2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B95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35 (1.12-4.9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DF2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24</w:t>
            </w:r>
          </w:p>
        </w:tc>
      </w:tr>
      <w:tr w14:paraId="7F9D2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38A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lood loss, mL (&gt;50 vs ≤5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D02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45 (1.28-4.6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10C5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4F8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C6B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</w:tr>
      <w:tr w14:paraId="5B93A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C6C4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phincter incision &gt;50% (yes vs no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F62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.42 (2.18-8.9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A522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2EA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76 (1.32-5.7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976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7</w:t>
            </w:r>
          </w:p>
        </w:tc>
      </w:tr>
      <w:tr w14:paraId="5A8E8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484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ightening seton (vs loose seton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0D6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.35 (1.52-7.3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E384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B5E7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92 (0.82-4.5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FAA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3</w:t>
            </w:r>
          </w:p>
        </w:tc>
      </w:tr>
      <w:tr w14:paraId="2424E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A4E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ultiple setons (yes vs no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23A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82 (1.18-6.7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42A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1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803E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D9DA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</w:tr>
      <w:tr w14:paraId="606AA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6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BC5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ime to seton removal, days (&gt;35 vs ≤35)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687D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55 (1.32-4.92)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DC1E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6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C430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AFB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</w:tr>
    </w:tbl>
    <w:p w14:paraId="2026488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 w:line="36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OR = odds ratio; CI = confidence interval; BMI = body mass index. Variables with P&lt;0.10 in univariate analysis were entered into multivariate model. Final model: Hosmer-Lemeshow test P=0.42; C-statistic=0.82 (95% CI 0.76-0.88). — = variable not retained in final multivariate model.</w:t>
      </w:r>
    </w:p>
    <w:p w14:paraId="121D19BE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1042EB54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 Coefficient-weighted risk score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70"/>
        <w:gridCol w:w="1599"/>
        <w:gridCol w:w="1265"/>
        <w:gridCol w:w="2232"/>
      </w:tblGrid>
      <w:tr w14:paraId="4F65C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D6D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isk fact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131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djusted 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458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n(OR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851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oints</w:t>
            </w:r>
          </w:p>
        </w:tc>
      </w:tr>
      <w:tr w14:paraId="12C70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41A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850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.4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192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9E9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</w:tr>
      <w:tr w14:paraId="4D910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573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orseshoe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8E6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A0B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F72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70245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0D9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ternal sphincter incision &gt;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FAD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3E2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E4C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98B0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D76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perative time &gt;60 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D0F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A6E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471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600EB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042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MI ≥28 kg/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B47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DC4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57F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</w:tr>
      <w:tr w14:paraId="0B679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26A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otal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61A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isk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E41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708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bserved PAO rate</w:t>
            </w:r>
          </w:p>
        </w:tc>
      </w:tr>
      <w:tr w14:paraId="2872B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51C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660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9B1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8 (4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5C5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3.3%</w:t>
            </w:r>
          </w:p>
        </w:tc>
      </w:tr>
      <w:tr w14:paraId="514B6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1C3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CBF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D73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7 (3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75E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8.7%</w:t>
            </w:r>
          </w:p>
        </w:tc>
      </w:tr>
      <w:tr w14:paraId="6DEAC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CC7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≥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716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A04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3 (15.1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A7C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1.5%</w:t>
            </w:r>
          </w:p>
        </w:tc>
      </w:tr>
    </w:tbl>
    <w:p w14:paraId="6BD5893A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ote: This weighted model demonstrated equivalent discrimination to the equal-count model (C-statistic 0.82 vs. 0.81) with identical risk classification for 94% of patients.</w:t>
      </w:r>
    </w:p>
    <w:p w14:paraId="24EDD4F4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1F26B8A1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ensitivity analysis: independent risk factors for composite endpoint excluding incontinence (recurrence, delayed healing, or major complications)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814"/>
        <w:gridCol w:w="1500"/>
        <w:gridCol w:w="1200"/>
        <w:gridCol w:w="974"/>
      </w:tblGrid>
      <w:tr w14:paraId="36E23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776FE174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4B82399F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djusted 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3128BAD4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678A90C9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050D6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64AEE41F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iabetes mellitu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4DDFC0A1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.15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234EC8C6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38–7.21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4AB33FF6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6</w:t>
            </w:r>
          </w:p>
        </w:tc>
      </w:tr>
      <w:tr w14:paraId="27C55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518E9E96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orseshoe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57AF41A2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3A82B73D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32–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7E7F2C23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8</w:t>
            </w:r>
          </w:p>
        </w:tc>
      </w:tr>
      <w:tr w14:paraId="36987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1561F97C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nternal sphincter incision &gt;50%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5EEDF357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28A21462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15–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3D52E0D7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21</w:t>
            </w:r>
          </w:p>
        </w:tc>
      </w:tr>
      <w:tr w14:paraId="17D29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2D84C400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perative time &gt;60 min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1CDAE881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5BDD35F2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02–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2E0EE1AB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4</w:t>
            </w:r>
          </w:p>
        </w:tc>
      </w:tr>
      <w:tr w14:paraId="49816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6E1AB2C1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MI ≥28 kg/m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5C64D51D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22AFCB47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1–3.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top"/>
          </w:tcPr>
          <w:p w14:paraId="269A1190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89</w:t>
            </w:r>
          </w:p>
        </w:tc>
      </w:tr>
    </w:tbl>
    <w:p w14:paraId="67557735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odel discrimination: C-statistic 0.80 (95% CI 0.73–0.87), optimism-corrected 0.78.</w:t>
      </w:r>
    </w:p>
    <w:p w14:paraId="3664500D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4E12405E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5292090" cy="2134870"/>
            <wp:effectExtent l="0" t="0" r="3810" b="11430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rcRect t="8666" r="-398"/>
                    <a:stretch>
                      <a:fillRect/>
                    </a:stretch>
                  </pic:blipFill>
                  <pic:spPr>
                    <a:xfrm>
                      <a:off x="0" y="0"/>
                      <a:ext cx="5292090" cy="21348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FCB01F6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Figure.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Model calibration and clinical utility</w:t>
      </w:r>
    </w:p>
    <w:p w14:paraId="6772A942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E8480D"/>
    <w:rsid w:val="05F23A9D"/>
    <w:rsid w:val="09934B89"/>
    <w:rsid w:val="19A35DE7"/>
    <w:rsid w:val="2823029B"/>
    <w:rsid w:val="2CD26A9D"/>
    <w:rsid w:val="31E8480D"/>
    <w:rsid w:val="43265BEC"/>
    <w:rsid w:val="5105197C"/>
    <w:rsid w:val="58ED49F0"/>
    <w:rsid w:val="5F526619"/>
    <w:rsid w:val="72E8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Theme="minorEastAsia" w:cstheme="minorBidi"/>
      <w:b w:val="0"/>
      <w:kern w:val="44"/>
      <w:sz w:val="32"/>
      <w:szCs w:val="24"/>
      <w:lang w:bidi="ar-SA"/>
    </w:rPr>
  </w:style>
  <w:style w:type="paragraph" w:styleId="4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8</Words>
  <Characters>2965</Characters>
  <Lines>0</Lines>
  <Paragraphs>0</Paragraphs>
  <TotalTime>1</TotalTime>
  <ScaleCrop>false</ScaleCrop>
  <LinksUpToDate>false</LinksUpToDate>
  <CharactersWithSpaces>328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11:09:00Z</dcterms:created>
  <dc:creator>zansmt</dc:creator>
  <cp:lastModifiedBy>zansmt</cp:lastModifiedBy>
  <dcterms:modified xsi:type="dcterms:W3CDTF">2026-04-23T02:5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9476FF4A0564682871480D77D272BA6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